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34CB29" w14:textId="77777777" w:rsidR="001218E2" w:rsidRDefault="001218E2" w:rsidP="001218E2">
      <w:r>
        <w:t>Lactate concentration (mM) day 2</w:t>
      </w:r>
    </w:p>
    <w:p w14:paraId="1E62DCAE" w14:textId="77777777" w:rsidR="001218E2" w:rsidRDefault="001218E2" w:rsidP="001218E2">
      <w:r w:rsidRPr="001F5A9A">
        <w:rPr>
          <w:noProof/>
          <w:lang w:eastAsia="en-AU"/>
        </w:rPr>
        <w:drawing>
          <wp:inline distT="0" distB="0" distL="0" distR="0" wp14:anchorId="6C50D2E3" wp14:editId="73B73796">
            <wp:extent cx="6764400" cy="6120000"/>
            <wp:effectExtent l="0" t="0" r="0" b="0"/>
            <wp:docPr id="21507" name="Picture 3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507" name="Picture 3"/>
                    <pic:cNvPicPr>
                      <a:picLocks noGrp="1"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64400" cy="61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14:paraId="51B8D18E" w14:textId="77777777" w:rsidR="001218E2" w:rsidRDefault="001218E2" w:rsidP="001218E2"/>
    <w:p w14:paraId="3A4C2654" w14:textId="77777777" w:rsidR="001218E2" w:rsidRDefault="001218E2" w:rsidP="001218E2">
      <w:r>
        <w:br w:type="page"/>
      </w:r>
    </w:p>
    <w:p w14:paraId="16673404" w14:textId="77777777" w:rsidR="001218E2" w:rsidRDefault="001218E2" w:rsidP="001218E2">
      <w:r>
        <w:lastRenderedPageBreak/>
        <w:t>Lactate concentration (mM) day 4</w:t>
      </w:r>
    </w:p>
    <w:p w14:paraId="10434C95" w14:textId="77777777" w:rsidR="001218E2" w:rsidRPr="005B4ED3" w:rsidRDefault="001218E2" w:rsidP="001218E2">
      <w:r w:rsidRPr="001F5A9A">
        <w:rPr>
          <w:noProof/>
          <w:lang w:eastAsia="en-AU"/>
        </w:rPr>
        <w:drawing>
          <wp:inline distT="0" distB="0" distL="0" distR="0" wp14:anchorId="56DC6FB3" wp14:editId="61B609C1">
            <wp:extent cx="6433200" cy="6120000"/>
            <wp:effectExtent l="0" t="0" r="5715" b="0"/>
            <wp:docPr id="22531" name="Picture 3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531" name="Picture 3"/>
                    <pic:cNvPicPr>
                      <a:picLocks noGrp="1"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33200" cy="61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14:paraId="00DD9C6A" w14:textId="77777777" w:rsidR="001218E2" w:rsidRDefault="001218E2" w:rsidP="001218E2"/>
    <w:p w14:paraId="50C64F65" w14:textId="77777777" w:rsidR="001218E2" w:rsidRDefault="001218E2" w:rsidP="001218E2"/>
    <w:p w14:paraId="62E0BB12" w14:textId="77777777" w:rsidR="001218E2" w:rsidRDefault="001218E2" w:rsidP="001218E2"/>
    <w:p w14:paraId="62757DA0" w14:textId="77777777" w:rsidR="001218E2" w:rsidRDefault="001218E2" w:rsidP="001218E2"/>
    <w:p w14:paraId="50614608" w14:textId="77777777" w:rsidR="001218E2" w:rsidRDefault="001218E2" w:rsidP="001218E2"/>
    <w:p w14:paraId="3EC871C1" w14:textId="77777777" w:rsidR="001218E2" w:rsidRDefault="001218E2" w:rsidP="001218E2"/>
    <w:p w14:paraId="2AC0D294" w14:textId="77777777" w:rsidR="001218E2" w:rsidRDefault="001218E2" w:rsidP="001218E2"/>
    <w:p w14:paraId="425B4CF6" w14:textId="77777777" w:rsidR="001218E2" w:rsidRPr="005B4ED3" w:rsidRDefault="001218E2" w:rsidP="001218E2">
      <w:r>
        <w:lastRenderedPageBreak/>
        <w:t>Lactate concentration (mM) day 6</w:t>
      </w:r>
    </w:p>
    <w:p w14:paraId="43A44100" w14:textId="77777777" w:rsidR="001218E2" w:rsidRDefault="001218E2" w:rsidP="001218E2">
      <w:r w:rsidRPr="001F5A9A">
        <w:rPr>
          <w:noProof/>
          <w:lang w:eastAsia="en-AU"/>
        </w:rPr>
        <w:drawing>
          <wp:inline distT="0" distB="0" distL="0" distR="0" wp14:anchorId="1FA12840" wp14:editId="0491F1C0">
            <wp:extent cx="6120000" cy="6120000"/>
            <wp:effectExtent l="0" t="0" r="0" b="0"/>
            <wp:docPr id="23555" name="Picture 3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555" name="Picture 3"/>
                    <pic:cNvPicPr>
                      <a:picLocks noGrp="1"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000" cy="61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14:paraId="0F5E695B" w14:textId="77777777" w:rsidR="001218E2" w:rsidRDefault="001218E2" w:rsidP="001218E2"/>
    <w:p w14:paraId="33FC7F0F" w14:textId="77777777" w:rsidR="001218E2" w:rsidRDefault="001218E2" w:rsidP="001218E2">
      <w:r>
        <w:br w:type="page"/>
      </w:r>
    </w:p>
    <w:p w14:paraId="78A3225C" w14:textId="77777777" w:rsidR="001218E2" w:rsidRPr="005B4ED3" w:rsidRDefault="001218E2" w:rsidP="001218E2">
      <w:r>
        <w:lastRenderedPageBreak/>
        <w:t>Lactate concentration (mM) day 8</w:t>
      </w:r>
    </w:p>
    <w:p w14:paraId="256A214E" w14:textId="77777777" w:rsidR="001218E2" w:rsidRDefault="001218E2" w:rsidP="001218E2">
      <w:r w:rsidRPr="001F5A9A">
        <w:rPr>
          <w:noProof/>
          <w:lang w:eastAsia="en-AU"/>
        </w:rPr>
        <w:drawing>
          <wp:inline distT="0" distB="0" distL="0" distR="0" wp14:anchorId="6DF405B3" wp14:editId="458B91A6">
            <wp:extent cx="6120000" cy="6120000"/>
            <wp:effectExtent l="0" t="0" r="0" b="0"/>
            <wp:docPr id="25603" name="Picture 3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603" name="Picture 3"/>
                    <pic:cNvPicPr>
                      <a:picLocks noGrp="1"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000" cy="61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14:paraId="738C66CE" w14:textId="77777777" w:rsidR="001218E2" w:rsidRPr="005B4ED3" w:rsidRDefault="001218E2" w:rsidP="001218E2"/>
    <w:p w14:paraId="79A3A3E5" w14:textId="77777777" w:rsidR="005441C3" w:rsidRDefault="005441C3">
      <w:bookmarkStart w:id="0" w:name="_GoBack"/>
      <w:bookmarkEnd w:id="0"/>
    </w:p>
    <w:sectPr w:rsidR="005441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6D63"/>
    <w:rsid w:val="00037CE4"/>
    <w:rsid w:val="001218E2"/>
    <w:rsid w:val="001317A2"/>
    <w:rsid w:val="001C2DFD"/>
    <w:rsid w:val="005441C3"/>
    <w:rsid w:val="008C4286"/>
    <w:rsid w:val="00A013DC"/>
    <w:rsid w:val="00D36D63"/>
    <w:rsid w:val="00D47862"/>
    <w:rsid w:val="00E33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561E89"/>
  <w15:chartTrackingRefBased/>
  <w15:docId w15:val="{28ED2A25-380C-4F9E-B2EB-BF6B9650BF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218E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3</Words>
  <Characters>132</Characters>
  <Application>Microsoft Office Word</Application>
  <DocSecurity>0</DocSecurity>
  <Lines>1</Lines>
  <Paragraphs>1</Paragraphs>
  <ScaleCrop>false</ScaleCrop>
  <Company/>
  <LinksUpToDate>false</LinksUpToDate>
  <CharactersWithSpaces>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Osiecki</dc:creator>
  <cp:keywords/>
  <dc:description/>
  <cp:lastModifiedBy>Michael Osiecki</cp:lastModifiedBy>
  <cp:revision>2</cp:revision>
  <dcterms:created xsi:type="dcterms:W3CDTF">2018-08-03T12:09:00Z</dcterms:created>
  <dcterms:modified xsi:type="dcterms:W3CDTF">2018-08-03T12:10:00Z</dcterms:modified>
</cp:coreProperties>
</file>